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6AAD" w:rsidRDefault="00000000">
      <w:pPr>
        <w:widowControl/>
        <w:suppressLineNumbers/>
        <w:spacing w:line="360" w:lineRule="auto"/>
        <w:jc w:val="left"/>
        <w:rPr>
          <w:rFonts w:ascii="Times New Roman Regular" w:eastAsia="宋体" w:hAnsi="Times New Roman Regular" w:cs="Times New Roman Regular"/>
          <w:color w:val="231F2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Supplement </w:t>
      </w:r>
      <w:r>
        <w:rPr>
          <w:rFonts w:ascii="Times New Roman Bold" w:eastAsia="宋体" w:hAnsi="Times New Roman Bold" w:cs="Times New Roman Bold"/>
          <w:b/>
          <w:bCs/>
          <w:color w:val="231F20"/>
          <w:kern w:val="0"/>
          <w:szCs w:val="21"/>
          <w:lang w:bidi="ar"/>
        </w:rPr>
        <w:t xml:space="preserve">Table 3 </w:t>
      </w:r>
      <w:r>
        <w:rPr>
          <w:rFonts w:ascii="Times New Roman Regular" w:eastAsia="宋体" w:hAnsi="Times New Roman Regular" w:cs="Times New Roman Regular"/>
          <w:color w:val="231F20"/>
          <w:kern w:val="0"/>
          <w:szCs w:val="21"/>
          <w:lang w:bidi="ar"/>
        </w:rPr>
        <w:t>Demographic information for patients with gastric cancer with liver metastases before and after propensity score matching</w:t>
      </w:r>
    </w:p>
    <w:tbl>
      <w:tblPr>
        <w:tblW w:w="8268" w:type="dxa"/>
        <w:tblInd w:w="101" w:type="dxa"/>
        <w:tblLayout w:type="fixed"/>
        <w:tblLook w:val="04A0" w:firstRow="1" w:lastRow="0" w:firstColumn="1" w:lastColumn="0" w:noHBand="0" w:noVBand="1"/>
      </w:tblPr>
      <w:tblGrid>
        <w:gridCol w:w="1757"/>
        <w:gridCol w:w="1317"/>
        <w:gridCol w:w="1232"/>
        <w:gridCol w:w="758"/>
        <w:gridCol w:w="1127"/>
        <w:gridCol w:w="1224"/>
        <w:gridCol w:w="840"/>
        <w:gridCol w:w="13"/>
      </w:tblGrid>
      <w:tr w:rsidR="00036AAD">
        <w:trPr>
          <w:trHeight w:val="272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Characteristic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Before PSM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After PSM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036AAD">
        <w:trPr>
          <w:trHeight w:val="280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Patients with surger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Patients without surgery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 xml:space="preserve"> valu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Patients with surgery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Patients without surgery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 xml:space="preserve"> value</w:t>
            </w: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(n=1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9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, n (%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(n=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953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, n (%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(n=84), n (%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(n=84), n (%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119 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8-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50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8.8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43 (46.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7 (44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6 (42.9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≥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 xml:space="preserve">79 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61.2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68 (53.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7 (56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8(45.</w:t>
            </w:r>
            <w:r w:rsidR="00142F74"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15"/>
                <w:szCs w:val="15"/>
                <w:lang w:bidi="ar"/>
              </w:rPr>
              <w:t>Rac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01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342 </w:t>
            </w:r>
          </w:p>
        </w:tc>
      </w:tr>
      <w:tr w:rsidR="00036AAD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Blac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7.8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38 (14.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6 (19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</w:t>
            </w:r>
            <w:r w:rsidR="00142F74"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1</w:t>
            </w:r>
            <w:r w:rsidR="00142F74"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.</w:t>
            </w:r>
            <w:r w:rsidR="00142F74"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Whi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79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61.</w:t>
            </w:r>
            <w:r w:rsidR="00142F74"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93 (72.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7 (67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3 (63.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Oth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7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0.9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22 (12.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1 (13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8 (21.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81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0.393</w:t>
            </w: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7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8.7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60 (27.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7 (3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1 (25.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92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71.3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93 (72.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7 (67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3 (75.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15"/>
                <w:szCs w:val="15"/>
                <w:lang w:bidi="ar"/>
              </w:rPr>
              <w:t>Primary Si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879 </w:t>
            </w: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Bod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2 (</w:t>
            </w:r>
            <w:r w:rsidR="00142F74"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9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79 (8.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0 (11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 (6.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Cardi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5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19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14 (43.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2 (26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4 (28.6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Fundu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 (2.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6 (3.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 (3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 (2.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Gastric antr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3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.6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22 (12.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0 (23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2 (26.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Great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4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.1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8 (4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 (4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 (4.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lastRenderedPageBreak/>
              <w:t>Less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9.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7 (6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 (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 (4.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5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1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9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.</w:t>
            </w:r>
            <w:r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4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88 (19.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6 (19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8 (21.</w:t>
            </w:r>
            <w:r w:rsidR="00142F74"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Pyloru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 (4.</w:t>
            </w:r>
            <w:r w:rsidR="00142F74"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9 (2.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 (3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 (6.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15"/>
                <w:szCs w:val="15"/>
                <w:lang w:bidi="ar"/>
              </w:rPr>
              <w:t>Histolog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45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142F74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</w:t>
            </w:r>
            <w:r w:rsid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.</w:t>
            </w:r>
            <w:r w:rsidR="00BE09F5" w:rsidRPr="00142F74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0</w:t>
            </w:r>
            <w:r w:rsidR="00BE09F5"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00</w:t>
            </w:r>
            <w:r w:rsidRPr="00142F74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Adenocarcinom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4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8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8.4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866 (90.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75 (89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74 (88.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Signet ring cell carcinom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1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.6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87 (9.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9 (10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0 (11.9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15"/>
                <w:szCs w:val="15"/>
                <w:lang w:bidi="ar"/>
              </w:rPr>
              <w:t>T Stag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914 </w:t>
            </w: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T0-T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9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7.</w:t>
            </w:r>
            <w:r w:rsidRPr="00D15BAA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0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36 (45.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9 (10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7 (8.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70534A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  <w:highlight w:val="yellow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6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4.</w:t>
            </w:r>
            <w:r w:rsidRPr="00D15BAA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7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5 (4.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 (6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 (7.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70534A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  <w:highlight w:val="yellow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</w:t>
            </w:r>
            <w:r w:rsidRPr="00D15BAA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0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4</w:t>
            </w:r>
            <w:r w:rsidRPr="00D15BAA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6.5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11 (22.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6 (42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9 (46.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70534A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  <w:highlight w:val="yellow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T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54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4</w:t>
            </w:r>
            <w:r w:rsidRPr="00D15BAA"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.</w:t>
            </w:r>
            <w:r w:rsidR="00D15BAA"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8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61 (27.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4 (40.</w:t>
            </w:r>
            <w:r w:rsidR="00D15BAA"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D15B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2 (38.</w:t>
            </w:r>
            <w:r w:rsidR="00D15BAA"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</w:t>
            </w:r>
            <w:r w:rsidRPr="00D15BAA"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Pr="0070534A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  <w:highlight w:val="yellow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15"/>
                <w:szCs w:val="15"/>
                <w:lang w:bidi="ar"/>
              </w:rPr>
              <w:t>N Stag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7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2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0.9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11 (43.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5 (29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5 (29.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N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0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2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51 (47.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8 (33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0 (35.7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N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2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58 (6.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20 (23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7 (20.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3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.8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3 (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.5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1 (13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2 (14.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sz w:val="15"/>
                <w:szCs w:val="15"/>
              </w:rPr>
              <w:t>Radiotherap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23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2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86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783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8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.2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9 (8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68 (81.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13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7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0 (1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5 (17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16 (19.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15"/>
                <w:szCs w:val="15"/>
                <w:lang w:bidi="ar"/>
              </w:rPr>
              <w:t>Chemotherap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0.439 </w:t>
            </w:r>
          </w:p>
        </w:tc>
      </w:tr>
      <w:tr w:rsidR="00036AAD">
        <w:trPr>
          <w:trHeight w:val="272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72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55.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372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39.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2 (5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36 (42.9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lastRenderedPageBreak/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57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44.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581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 xml:space="preserve"> (6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ascii="Times New Roman Regular" w:eastAsia="宋体" w:hAnsi="Times New Roman Regular" w:cs="Times New Roman Regular" w:hint="eastAs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2 (5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5"/>
                <w:szCs w:val="15"/>
                <w:lang w:bidi="ar"/>
              </w:rPr>
              <w:t>48 (57.1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6AAD" w:rsidRDefault="00036AAD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sz w:val="15"/>
                <w:szCs w:val="15"/>
              </w:rPr>
            </w:pPr>
          </w:p>
        </w:tc>
      </w:tr>
      <w:tr w:rsidR="00036AAD">
        <w:tblPrEx>
          <w:tblBorders>
            <w:top w:val="single" w:sz="4" w:space="0" w:color="auto"/>
            <w:bottom w:val="single" w:sz="4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3" w:type="dxa"/>
          <w:trHeight w:val="333"/>
        </w:trPr>
        <w:tc>
          <w:tcPr>
            <w:tcW w:w="8255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036AAD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sz w:val="15"/>
                <w:szCs w:val="15"/>
              </w:rPr>
              <w:t>PSM, propensity score matching.</w:t>
            </w:r>
          </w:p>
        </w:tc>
      </w:tr>
    </w:tbl>
    <w:p w:rsidR="00036AAD" w:rsidRDefault="00036AAD"/>
    <w:sectPr w:rsidR="00036AA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A40CF" w:rsidRDefault="00FA40CF">
      <w:pPr>
        <w:spacing w:line="240" w:lineRule="auto"/>
      </w:pPr>
      <w:r>
        <w:separator/>
      </w:r>
    </w:p>
  </w:endnote>
  <w:endnote w:type="continuationSeparator" w:id="0">
    <w:p w:rsidR="00FA40CF" w:rsidRDefault="00FA40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A40CF" w:rsidRDefault="00FA40CF">
      <w:pPr>
        <w:spacing w:after="0"/>
      </w:pPr>
      <w:r>
        <w:separator/>
      </w:r>
    </w:p>
  </w:footnote>
  <w:footnote w:type="continuationSeparator" w:id="0">
    <w:p w:rsidR="00FA40CF" w:rsidRDefault="00FA40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036"/>
    <w:rsid w:val="F7D7E49C"/>
    <w:rsid w:val="00036AAD"/>
    <w:rsid w:val="00142F74"/>
    <w:rsid w:val="003E21AB"/>
    <w:rsid w:val="005B0B67"/>
    <w:rsid w:val="00635036"/>
    <w:rsid w:val="0070534A"/>
    <w:rsid w:val="00B84F05"/>
    <w:rsid w:val="00B920ED"/>
    <w:rsid w:val="00BE09F5"/>
    <w:rsid w:val="00D15BAA"/>
    <w:rsid w:val="00FA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5744B"/>
  <w15:docId w15:val="{921B9D94-3001-D74A-A1A8-9F4A22C61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24-10-31T10:14:00Z</dcterms:created>
  <dcterms:modified xsi:type="dcterms:W3CDTF">2024-10-3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57211BEE25C3F7C8CAE2FA65903DAA0C_42</vt:lpwstr>
  </property>
</Properties>
</file>